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CDD7D" w14:textId="77777777" w:rsidR="00606A88" w:rsidRDefault="00195F39" w:rsidP="00824196">
      <w:pPr>
        <w:jc w:val="center"/>
        <w:rPr>
          <w:b/>
          <w:bCs/>
        </w:rPr>
      </w:pPr>
      <w:r w:rsidRPr="00682CDE">
        <w:rPr>
          <w:b/>
          <w:bCs/>
        </w:rPr>
        <w:t>Supplementary File</w:t>
      </w:r>
    </w:p>
    <w:p w14:paraId="6D005123" w14:textId="77777777" w:rsidR="00606A88" w:rsidRDefault="00606A88" w:rsidP="00824196">
      <w:pPr>
        <w:jc w:val="center"/>
        <w:rPr>
          <w:b/>
          <w:bCs/>
        </w:rPr>
      </w:pPr>
    </w:p>
    <w:p w14:paraId="009C00BE" w14:textId="3FA9B7E3" w:rsidR="00195F39" w:rsidRPr="00300454" w:rsidRDefault="00195F39" w:rsidP="00824196">
      <w:pPr>
        <w:jc w:val="center"/>
        <w:rPr>
          <w:u w:val="single"/>
        </w:rPr>
      </w:pPr>
      <w:r w:rsidRPr="00682CDE">
        <w:rPr>
          <w:b/>
          <w:bCs/>
        </w:rPr>
        <w:t xml:space="preserve"> </w:t>
      </w:r>
      <w:r w:rsidRPr="00300454">
        <w:rPr>
          <w:u w:val="single"/>
        </w:rPr>
        <w:t>Histograms</w:t>
      </w:r>
      <w:r w:rsidR="00A8116B" w:rsidRPr="00300454">
        <w:rPr>
          <w:u w:val="single"/>
        </w:rPr>
        <w:t xml:space="preserve"> for </w:t>
      </w:r>
      <w:r w:rsidR="005649A7" w:rsidRPr="00300454">
        <w:rPr>
          <w:u w:val="single"/>
        </w:rPr>
        <w:t xml:space="preserve">observed </w:t>
      </w:r>
      <w:r w:rsidR="00A8116B" w:rsidRPr="00300454">
        <w:rPr>
          <w:u w:val="single"/>
        </w:rPr>
        <w:t>variables included in models</w:t>
      </w:r>
    </w:p>
    <w:p w14:paraId="1BF0562C" w14:textId="77777777" w:rsidR="00682CDE" w:rsidRPr="00682CDE" w:rsidRDefault="00682CDE" w:rsidP="00195F39">
      <w:pPr>
        <w:rPr>
          <w:b/>
          <w:bCs/>
        </w:rPr>
      </w:pPr>
    </w:p>
    <w:p w14:paraId="70C39D9E" w14:textId="77777777" w:rsidR="00195F39" w:rsidRDefault="00195F39" w:rsidP="00195F39"/>
    <w:p w14:paraId="7BD52048" w14:textId="77777777" w:rsidR="00195F39" w:rsidRDefault="00195F39" w:rsidP="00195F39">
      <w:r w:rsidRPr="002310BE">
        <w:drawing>
          <wp:inline distT="0" distB="0" distL="0" distR="0" wp14:anchorId="3D9D0DD5" wp14:editId="4D2868F0">
            <wp:extent cx="50292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447141" w14:textId="77777777" w:rsidR="00195F39" w:rsidRDefault="00195F39" w:rsidP="00195F39"/>
    <w:p w14:paraId="3B786DC4" w14:textId="77777777" w:rsidR="00195F39" w:rsidRDefault="00195F39" w:rsidP="00195F39"/>
    <w:p w14:paraId="1617BBF1" w14:textId="77777777" w:rsidR="00195F39" w:rsidRDefault="00195F39" w:rsidP="00195F39">
      <w:r w:rsidRPr="002310BE">
        <w:drawing>
          <wp:inline distT="0" distB="0" distL="0" distR="0" wp14:anchorId="224EA0BF" wp14:editId="3D7985E5">
            <wp:extent cx="5029200" cy="3657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91C7D2" w14:textId="77777777" w:rsidR="00195F39" w:rsidRDefault="00195F39" w:rsidP="00195F39"/>
    <w:p w14:paraId="1EAB90C4" w14:textId="77777777" w:rsidR="00195F39" w:rsidRDefault="00195F39" w:rsidP="00195F39"/>
    <w:p w14:paraId="36DD8200" w14:textId="77777777" w:rsidR="00195F39" w:rsidRDefault="00195F39" w:rsidP="00195F39">
      <w:r w:rsidRPr="002310BE">
        <w:drawing>
          <wp:inline distT="0" distB="0" distL="0" distR="0" wp14:anchorId="7A12791B" wp14:editId="31BCF59F">
            <wp:extent cx="5029200" cy="3657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D108D3" w14:textId="77777777" w:rsidR="00195F39" w:rsidRDefault="00195F39" w:rsidP="00195F39"/>
    <w:p w14:paraId="704C63C9" w14:textId="77777777" w:rsidR="00195F39" w:rsidRDefault="00195F39" w:rsidP="00195F39">
      <w:r w:rsidRPr="00B46FBA">
        <w:drawing>
          <wp:inline distT="0" distB="0" distL="0" distR="0" wp14:anchorId="3927B57F" wp14:editId="436A8FB8">
            <wp:extent cx="5029200" cy="3657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9E46C2" w14:textId="77777777" w:rsidR="00C927D0" w:rsidRDefault="00C927D0"/>
    <w:sectPr w:rsidR="00C927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F39"/>
    <w:rsid w:val="00195F39"/>
    <w:rsid w:val="00300454"/>
    <w:rsid w:val="005649A7"/>
    <w:rsid w:val="00606A88"/>
    <w:rsid w:val="00682CDE"/>
    <w:rsid w:val="00783E68"/>
    <w:rsid w:val="00824196"/>
    <w:rsid w:val="00A8116B"/>
    <w:rsid w:val="00AC7481"/>
    <w:rsid w:val="00C92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C6DF23"/>
  <w15:chartTrackingRefBased/>
  <w15:docId w15:val="{2CDFAE1F-361D-054C-959F-D307FC699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F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</Words>
  <Characters>78</Characters>
  <Application>Microsoft Office Word</Application>
  <DocSecurity>0</DocSecurity>
  <Lines>2</Lines>
  <Paragraphs>1</Paragraphs>
  <ScaleCrop>false</ScaleCrop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geesh Jain</dc:creator>
  <cp:keywords/>
  <dc:description/>
  <cp:lastModifiedBy>Vageesh Jain</cp:lastModifiedBy>
  <cp:revision>7</cp:revision>
  <dcterms:created xsi:type="dcterms:W3CDTF">2022-05-31T11:56:00Z</dcterms:created>
  <dcterms:modified xsi:type="dcterms:W3CDTF">2022-05-31T11:57:00Z</dcterms:modified>
</cp:coreProperties>
</file>